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8D20C" w14:textId="77777777" w:rsidR="001C0DE3" w:rsidRPr="00AD7185" w:rsidRDefault="001C0DE3" w:rsidP="001C0DE3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sz w:val="22"/>
          <w:szCs w:val="22"/>
        </w:rPr>
      </w:pPr>
      <w:r w:rsidRPr="00ED385E">
        <w:rPr>
          <w:rFonts w:ascii="Arial" w:eastAsia="MS Mincho" w:hAnsi="Arial" w:cs="Arial"/>
          <w:b/>
          <w:bCs/>
          <w:caps/>
          <w:sz w:val="22"/>
          <w:szCs w:val="22"/>
        </w:rPr>
        <w:t>S</w:t>
      </w:r>
      <w:r w:rsidRPr="00ED385E">
        <w:rPr>
          <w:rFonts w:ascii="Arial" w:eastAsia="MS Mincho" w:hAnsi="Arial" w:cs="Arial"/>
          <w:b/>
          <w:bCs/>
          <w:sz w:val="22"/>
          <w:szCs w:val="22"/>
        </w:rPr>
        <w:t>upp</w:t>
      </w:r>
      <w:r>
        <w:rPr>
          <w:rFonts w:ascii="Arial" w:eastAsia="MS Mincho" w:hAnsi="Arial" w:cs="Arial"/>
          <w:b/>
          <w:bCs/>
          <w:sz w:val="22"/>
          <w:szCs w:val="22"/>
        </w:rPr>
        <w:t>l</w:t>
      </w:r>
      <w:r w:rsidRPr="00ED385E">
        <w:rPr>
          <w:rFonts w:ascii="Arial" w:eastAsia="MS Mincho" w:hAnsi="Arial" w:cs="Arial"/>
          <w:b/>
          <w:bCs/>
          <w:caps/>
          <w:sz w:val="22"/>
          <w:szCs w:val="22"/>
        </w:rPr>
        <w:t xml:space="preserve"> </w:t>
      </w:r>
      <w:r w:rsidRPr="003276C3">
        <w:rPr>
          <w:rFonts w:ascii="Arial" w:eastAsia="MS Mincho" w:hAnsi="Arial" w:cs="Arial"/>
          <w:b/>
          <w:bCs/>
          <w:sz w:val="22"/>
          <w:szCs w:val="22"/>
        </w:rPr>
        <w:t>6</w:t>
      </w:r>
      <w:r>
        <w:rPr>
          <w:rFonts w:ascii="Arial" w:eastAsia="MS Mincho" w:hAnsi="Arial" w:cs="Arial"/>
          <w:b/>
          <w:bCs/>
          <w:sz w:val="22"/>
          <w:szCs w:val="22"/>
        </w:rPr>
        <w:t>.</w:t>
      </w:r>
      <w:r w:rsidRPr="003276C3">
        <w:rPr>
          <w:rFonts w:ascii="Arial" w:eastAsia="MS Mincho" w:hAnsi="Arial" w:cs="Arial"/>
          <w:b/>
          <w:bCs/>
          <w:sz w:val="22"/>
          <w:szCs w:val="22"/>
        </w:rPr>
        <w:t xml:space="preserve"> </w:t>
      </w:r>
      <w:r w:rsidRPr="00AD7185">
        <w:rPr>
          <w:rFonts w:ascii="Arial" w:eastAsia="MS Mincho" w:hAnsi="Arial" w:cs="Arial"/>
          <w:sz w:val="22"/>
          <w:szCs w:val="22"/>
        </w:rPr>
        <w:t>Clinical Characteristics by PAPi Quartile: Incident Group</w:t>
      </w:r>
    </w:p>
    <w:p w14:paraId="478EF2D2" w14:textId="77777777" w:rsidR="001C0DE3" w:rsidRPr="00E41DA4" w:rsidRDefault="001C0DE3" w:rsidP="001C0DE3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b/>
          <w:bCs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56"/>
        <w:gridCol w:w="1204"/>
        <w:gridCol w:w="1561"/>
        <w:gridCol w:w="1559"/>
        <w:gridCol w:w="1559"/>
        <w:gridCol w:w="1561"/>
      </w:tblGrid>
      <w:tr w:rsidR="001C0DE3" w:rsidRPr="00E41DA4" w14:paraId="3917BBB2" w14:textId="77777777" w:rsidTr="002178FA">
        <w:trPr>
          <w:trHeight w:val="144"/>
          <w:tblHeader/>
        </w:trPr>
        <w:tc>
          <w:tcPr>
            <w:tcW w:w="102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20641AC" w14:textId="77777777" w:rsidR="001C0DE3" w:rsidRPr="00E41DA4" w:rsidDel="00EC2A71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77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5124617" w14:textId="77777777" w:rsidR="001C0DE3" w:rsidRPr="00E41DA4" w:rsidDel="00EC2A71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PAPi Quartile</w:t>
            </w:r>
          </w:p>
        </w:tc>
      </w:tr>
      <w:tr w:rsidR="001C0DE3" w:rsidRPr="00E41DA4" w14:paraId="539163F8" w14:textId="77777777" w:rsidTr="002178FA">
        <w:trPr>
          <w:trHeight w:val="144"/>
          <w:tblHeader/>
        </w:trPr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885F3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BAEDF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Overall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br/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900)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4732A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br/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n </w:t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= 248)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6E42E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 to 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5.5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br/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243)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09476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5.5 to 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9.0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br/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n </w:t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= 207)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805DA3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9.0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br/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n </w:t>
            </w:r>
            <w:r w:rsidRPr="006E16AF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= 202)</w:t>
            </w:r>
          </w:p>
        </w:tc>
      </w:tr>
      <w:tr w:rsidR="001C0DE3" w:rsidRPr="00E41DA4" w14:paraId="3A13E899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BB501D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Heart rate at time of vital signs, bpm</w:t>
            </w:r>
          </w:p>
        </w:tc>
      </w:tr>
      <w:tr w:rsidR="001C0DE3" w:rsidRPr="00E41DA4" w14:paraId="6E0FD221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CF1378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2AACE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8BAC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61D3A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01C7C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AA8E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89</w:t>
            </w:r>
          </w:p>
        </w:tc>
      </w:tr>
      <w:tr w:rsidR="001C0DE3" w:rsidRPr="00E41DA4" w14:paraId="05815C3E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D3F1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6B109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4.0 (15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7DDE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7.4 (17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89C1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4.2 (14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A036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2.8 (15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0DAA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0.8 (14.4)</w:t>
            </w:r>
          </w:p>
        </w:tc>
      </w:tr>
      <w:tr w:rsidR="001C0DE3" w:rsidRPr="00E41DA4" w14:paraId="34923C8F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C57B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7DF33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3.0 (72.0-95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8D98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6.0 (75.0-100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EDC2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4.0 (72.0-94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F92A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2.0 (71.5-92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A51D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0.0 (71.0-92.0)</w:t>
            </w:r>
          </w:p>
        </w:tc>
      </w:tr>
      <w:tr w:rsidR="001C0DE3" w:rsidRPr="00E41DA4" w14:paraId="51E0CB63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A0E2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6E67C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8F32A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7EF5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C5A3F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F050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3</w:t>
            </w:r>
          </w:p>
        </w:tc>
      </w:tr>
      <w:tr w:rsidR="001C0DE3" w:rsidRPr="00E41DA4" w14:paraId="463653A0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37E779B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Systolic blood pressure, mmHg</w:t>
            </w:r>
          </w:p>
        </w:tc>
      </w:tr>
      <w:tr w:rsidR="001C0DE3" w:rsidRPr="00E41DA4" w14:paraId="38B13255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3306A8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93133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57AC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2FA0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FD0E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0E752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87</w:t>
            </w:r>
          </w:p>
        </w:tc>
      </w:tr>
      <w:tr w:rsidR="001C0DE3" w:rsidRPr="00E41DA4" w14:paraId="5745D549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4C69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A25A6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9.6 (18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3F8D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7.0 (19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1D3A7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0.0 (18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5917E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1.7 (19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F72B5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0.3 (17.7)</w:t>
            </w:r>
          </w:p>
        </w:tc>
      </w:tr>
      <w:tr w:rsidR="001C0DE3" w:rsidRPr="00E41DA4" w14:paraId="28C455BF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142BF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E7390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8.0 (106.0-130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84D33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4.0 (104.0-127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8761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8.0 (106.0-132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753A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8.0 (108.0-132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02A5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0.0 (108.0-132.0)</w:t>
            </w:r>
          </w:p>
        </w:tc>
      </w:tr>
      <w:tr w:rsidR="001C0DE3" w:rsidRPr="00E41DA4" w14:paraId="3C4F0F46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1A3EA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E2645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2FFEA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9043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2962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B6510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5</w:t>
            </w:r>
          </w:p>
        </w:tc>
      </w:tr>
      <w:tr w:rsidR="001C0DE3" w:rsidRPr="00E41DA4" w14:paraId="50C46035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4009BDD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Diastolic blood pressure, mmHg</w:t>
            </w:r>
          </w:p>
        </w:tc>
      </w:tr>
      <w:tr w:rsidR="001C0DE3" w:rsidRPr="00E41DA4" w14:paraId="579D2F61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ABA434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C7154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88CC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D806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43F5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7EEED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87</w:t>
            </w:r>
          </w:p>
        </w:tc>
      </w:tr>
      <w:tr w:rsidR="001C0DE3" w:rsidRPr="00E41DA4" w14:paraId="5608378E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2F797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53091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2.7 (12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91A3A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3.4 (12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0434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1.9 (12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15C5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3.2 (12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218C1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2.2 (10.7)</w:t>
            </w:r>
          </w:p>
        </w:tc>
      </w:tr>
      <w:tr w:rsidR="001C0DE3" w:rsidRPr="00E41DA4" w14:paraId="25482D09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81D5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99D1B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2.0 (64.0-80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F4E2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2.0 (64.0-8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35B42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0.0 (64.0-80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4D771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1.0 (64.0-80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F804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2.0 (66.0-79.0)</w:t>
            </w:r>
          </w:p>
        </w:tc>
      </w:tr>
      <w:tr w:rsidR="001C0DE3" w:rsidRPr="00E41DA4" w14:paraId="62CE2FEE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F469A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859B5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A4F52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DBAE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6F7D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EE01F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5</w:t>
            </w:r>
          </w:p>
        </w:tc>
      </w:tr>
      <w:tr w:rsidR="001C0DE3" w:rsidRPr="00E41DA4" w14:paraId="0CDD9709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B11971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Most recent 6-minute walk distance test, m</w:t>
            </w:r>
          </w:p>
        </w:tc>
      </w:tr>
      <w:tr w:rsidR="001C0DE3" w:rsidRPr="00E41DA4" w14:paraId="72E4AAC0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F7F3A9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4B677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CE497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4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E4CA9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C1E4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369F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45</w:t>
            </w:r>
          </w:p>
        </w:tc>
      </w:tr>
      <w:tr w:rsidR="001C0DE3" w:rsidRPr="00E41DA4" w14:paraId="0A8D4D52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7844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1A93C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17.5 (128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A4EA8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22"/>
              </w:rPr>
              <w:t>292.7 (130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6FD3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10.6 (134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ECE03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18.9 (123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2E23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49.6 (117.7)</w:t>
            </w:r>
          </w:p>
        </w:tc>
      </w:tr>
      <w:tr w:rsidR="001C0DE3" w:rsidRPr="00E41DA4" w14:paraId="4CEACC31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C077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1882A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27.0 (228.8-411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83F1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99.0 (209.0-390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A399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08.0 (217.1-407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F373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29.0 (231.0-411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6BE2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57.0 (278.0-434.0)</w:t>
            </w:r>
          </w:p>
        </w:tc>
      </w:tr>
      <w:tr w:rsidR="001C0DE3" w:rsidRPr="00E41DA4" w14:paraId="5F98B621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A859B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86296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9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F02F0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49507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01FF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859C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7</w:t>
            </w:r>
          </w:p>
        </w:tc>
      </w:tr>
      <w:tr w:rsidR="001C0DE3" w:rsidRPr="00E41DA4" w14:paraId="64D3FDA8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8FE8A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BNP Value, pg/mL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C3DC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B3A0A1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CA1750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91246F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D39FE0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1C0DE3" w:rsidRPr="00E41DA4" w14:paraId="1AFAADAD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B6F411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BE087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56AFD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A4AE5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FF96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D06D3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6</w:t>
            </w:r>
          </w:p>
        </w:tc>
      </w:tr>
      <w:tr w:rsidR="001C0DE3" w:rsidRPr="00E41DA4" w14:paraId="277F1DDD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E57F6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550C5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67.4 (823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C7973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22"/>
              </w:rPr>
              <w:t>745.7 (1233.4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FD2A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42.6 (750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40E55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34.9 (388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B664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99.1 (466.5)</w:t>
            </w:r>
          </w:p>
        </w:tc>
      </w:tr>
      <w:tr w:rsidR="001C0DE3" w:rsidRPr="00E41DA4" w14:paraId="7C6B479F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974F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F9E64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25.0 (83.0-530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3050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26.5 (158.3-847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E3FCC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7.0 (60.5-433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667E4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6.0 (83.0-444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07EF1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8.0 (58.3-341.0)</w:t>
            </w:r>
          </w:p>
        </w:tc>
      </w:tr>
      <w:tr w:rsidR="001C0DE3" w:rsidRPr="00E41DA4" w14:paraId="40AB11A5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7A6E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BAEDC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40701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18EDC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67F4A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220F2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6</w:t>
            </w:r>
          </w:p>
        </w:tc>
      </w:tr>
      <w:tr w:rsidR="001C0DE3" w:rsidRPr="00E41DA4" w14:paraId="1DB51EE8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D0CAA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lastRenderedPageBreak/>
              <w:t xml:space="preserve">Most recent BNP, pg/mL 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BF94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6962B9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A145A0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9CE0A7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0746E3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1C0DE3" w:rsidRPr="00E41DA4" w14:paraId="0E09DFD8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F6579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 xml:space="preserve"> 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94BFD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FFEF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3E54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F8F1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251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2</w:t>
            </w:r>
          </w:p>
        </w:tc>
      </w:tr>
      <w:tr w:rsidR="001C0DE3" w:rsidRPr="00E41DA4" w14:paraId="28923119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DD232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9B810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598.7 (4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258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B1401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661.4 (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276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F53AD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993.7 (7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161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F9E6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752.5 (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847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BB95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326.5 (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533.9)</w:t>
            </w:r>
          </w:p>
        </w:tc>
      </w:tr>
      <w:tr w:rsidR="001C0DE3" w:rsidRPr="00E41DA4" w14:paraId="359C9876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72548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21FE6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240.0 (542.5-3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358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29D88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717.5 (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102.0-4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285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4EA2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498.0 (444.0-3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468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84AC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77.5 (490.5-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452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8FE3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98.5 (287.0-2</w:t>
            </w:r>
            <w:r>
              <w:rPr>
                <w:rFonts w:ascii="Arial" w:eastAsia="MS Mincho" w:hAnsi="Arial" w:cs="Arial"/>
                <w:sz w:val="18"/>
                <w:szCs w:val="18"/>
              </w:rPr>
              <w:t>,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130.3)</w:t>
            </w:r>
          </w:p>
        </w:tc>
      </w:tr>
      <w:tr w:rsidR="001C0DE3" w:rsidRPr="00E41DA4" w14:paraId="0B83762F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1A79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,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 xml:space="preserve"> 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D7BCC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8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0EA9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E5733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81A0D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04BAE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80</w:t>
            </w:r>
          </w:p>
        </w:tc>
      </w:tr>
      <w:tr w:rsidR="001C0DE3" w:rsidRPr="00E41DA4" w14:paraId="7FAFB7B9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4D598E2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PAH Risk score </w:t>
            </w:r>
            <w:r w:rsidRPr="006E16AF">
              <w:rPr>
                <w:rFonts w:ascii="Arial" w:eastAsia="Times New Roman" w:hAnsi="Arial" w:cs="Arial"/>
                <w:sz w:val="18"/>
                <w:szCs w:val="18"/>
              </w:rPr>
              <w:t>(REVEAL 2.0 Risk Calculator)</w:t>
            </w:r>
          </w:p>
        </w:tc>
      </w:tr>
      <w:tr w:rsidR="001C0DE3" w:rsidRPr="00E41DA4" w14:paraId="208284DE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82594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364B8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B31D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3AB6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C314A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B8DF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2</w:t>
            </w:r>
          </w:p>
        </w:tc>
      </w:tr>
      <w:tr w:rsidR="001C0DE3" w:rsidRPr="00E41DA4" w14:paraId="69CD0437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FF26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73CE6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.3 (2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350D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22"/>
              </w:rPr>
              <w:t>9.1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2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0294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.3 (2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B9FD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.1 (2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6F02D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.7 (2.1)</w:t>
            </w:r>
          </w:p>
        </w:tc>
      </w:tr>
      <w:tr w:rsidR="001C0DE3" w:rsidRPr="00E41DA4" w14:paraId="2BFAEF74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7937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50FBC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.0 (7.0-10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D78F9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.0 (8.0-11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ACFB7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.0 (7.0-10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7A2A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.0 (6.0-10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67B0E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.0 (6.0-9.0)</w:t>
            </w:r>
          </w:p>
        </w:tc>
      </w:tr>
      <w:tr w:rsidR="001C0DE3" w:rsidRPr="00E41DA4" w14:paraId="0BE75630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hideMark/>
          </w:tcPr>
          <w:p w14:paraId="54C104F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Most recent baseline mPAP at rest, entered or calculated (range restricted)</w:t>
            </w:r>
          </w:p>
        </w:tc>
      </w:tr>
      <w:tr w:rsidR="001C0DE3" w:rsidRPr="00E41DA4" w14:paraId="79BBAF5E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23199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95A35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6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7CB2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A21E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63DA1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B1594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5</w:t>
            </w:r>
          </w:p>
        </w:tc>
      </w:tr>
      <w:tr w:rsidR="001C0DE3" w:rsidRPr="00E41DA4" w14:paraId="0AA76A29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3A58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3219F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9.3 (13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1ADE1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0.0 (12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7E00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8.7 (12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E9DF5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1.1 (13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A811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7.2 (14.1)</w:t>
            </w:r>
          </w:p>
        </w:tc>
      </w:tr>
      <w:tr w:rsidR="001C0DE3" w:rsidRPr="00E41DA4" w14:paraId="207680B6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A064B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446E5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8.0 (40.0-57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49B96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0.0 (41.0-59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9736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8.0 (39.5-58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AE682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0.0 (40.8-59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DF741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5.0 (38.5-53.0)</w:t>
            </w:r>
          </w:p>
        </w:tc>
      </w:tr>
      <w:tr w:rsidR="001C0DE3" w:rsidRPr="00E41DA4" w14:paraId="4F273792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4897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8AF27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4EE3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B2864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6E9C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D42F4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</w:t>
            </w:r>
          </w:p>
        </w:tc>
      </w:tr>
      <w:tr w:rsidR="001C0DE3" w:rsidRPr="00E41DA4" w14:paraId="43934A77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2E8BC86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Actual most recent mixed venous O</w:t>
            </w:r>
            <w:r w:rsidRPr="006E16AF">
              <w:rPr>
                <w:rFonts w:ascii="Arial" w:eastAsia="MS Mincho" w:hAnsi="Arial" w:cs="Arial"/>
                <w:sz w:val="18"/>
                <w:szCs w:val="18"/>
                <w:vertAlign w:val="subscript"/>
              </w:rPr>
              <w:t>2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saturation</w:t>
            </w:r>
          </w:p>
        </w:tc>
      </w:tr>
      <w:tr w:rsidR="001C0DE3" w:rsidRPr="00E41DA4" w14:paraId="13609E2A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9CA288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13F31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611E8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D203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9015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266E4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5</w:t>
            </w:r>
          </w:p>
        </w:tc>
      </w:tr>
      <w:tr w:rsidR="001C0DE3" w:rsidRPr="00E41DA4" w14:paraId="6D2A35C5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06FF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F47E9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1.6 (10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A87C1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22"/>
              </w:rPr>
              <w:t>55.4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11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D11B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2.0 (10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8C618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4.0 (8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867B0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7.1 (6.9)</w:t>
            </w:r>
          </w:p>
        </w:tc>
      </w:tr>
      <w:tr w:rsidR="001C0DE3" w:rsidRPr="00E41DA4" w14:paraId="44324861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DC74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B3647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2.0 (55.0-68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22B38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6.0 (48.0-62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4E0AA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2.0 (54.0-69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B5C8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4.0 (59.0-69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9287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7.0 (63.0-71.0)</w:t>
            </w:r>
          </w:p>
        </w:tc>
      </w:tr>
      <w:tr w:rsidR="001C0DE3" w:rsidRPr="00E41DA4" w14:paraId="1732491F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0F815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E1A0B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E0BDC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DDD8A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C880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8C6CA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7</w:t>
            </w:r>
          </w:p>
        </w:tc>
      </w:tr>
      <w:tr w:rsidR="001C0DE3" w:rsidRPr="00E41DA4" w14:paraId="53F16A49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7F2BF20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Most recent cardiac index (minimum output – not preferred analysis variable), L/min/m</w:t>
            </w:r>
            <w:r w:rsidRPr="006E16AF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1C0DE3" w:rsidRPr="00E41DA4" w14:paraId="2AD9B3A8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747B6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D6FF1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05C7E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22CD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E80E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7501F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5</w:t>
            </w:r>
          </w:p>
        </w:tc>
      </w:tr>
      <w:tr w:rsidR="001C0DE3" w:rsidRPr="00E41DA4" w14:paraId="6B69747C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CDF3B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0BC2D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.2 (0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3DB83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22"/>
              </w:rPr>
              <w:t>1.9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0421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.3 (0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328D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.2 (0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3AA5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.4 (0.7)</w:t>
            </w:r>
          </w:p>
        </w:tc>
      </w:tr>
      <w:tr w:rsidR="001C0DE3" w:rsidRPr="00E41DA4" w14:paraId="3286B8CE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6A67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4C1E6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.1 (1.7-2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66D9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.8 (1.4-2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1636F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.2 (1.7-2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7225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.2 (1.8-2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CDBB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.4 (2.0-2.8)</w:t>
            </w:r>
          </w:p>
        </w:tc>
      </w:tr>
      <w:tr w:rsidR="001C0DE3" w:rsidRPr="00E41DA4" w14:paraId="4B46950B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C73D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A4604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F9DE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878C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AE8BC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34A26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7</w:t>
            </w:r>
          </w:p>
        </w:tc>
      </w:tr>
      <w:tr w:rsidR="001C0DE3" w:rsidRPr="00E41DA4" w14:paraId="77E7E136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6DD0A21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Most recent PVR (Fick hierarchy – preferred analysis variable), Wood units</w:t>
            </w:r>
          </w:p>
        </w:tc>
      </w:tr>
      <w:tr w:rsidR="001C0DE3" w:rsidRPr="00E41DA4" w14:paraId="3C00C0A3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B7DB1E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 xml:space="preserve"> 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5DC32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5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154E7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6F2EA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5C875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C0FEE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3</w:t>
            </w:r>
          </w:p>
        </w:tc>
      </w:tr>
      <w:tr w:rsidR="001C0DE3" w:rsidRPr="00E41DA4" w14:paraId="2D0865A5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AEE5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C5E06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.9 (6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3FECF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22"/>
              </w:rPr>
              <w:t>12.1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7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71EBF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.0 (5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6135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.4 (6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D185D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.9 (5.4)</w:t>
            </w:r>
          </w:p>
        </w:tc>
      </w:tr>
      <w:tr w:rsidR="001C0DE3" w:rsidRPr="00E41DA4" w14:paraId="6B5D4A7D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302AE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EBCAF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.6 (6.3-13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581A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.6 (6.9-16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ABD8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.6 (5.7-13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A6AFA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.3 (6.6-14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E577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.8 (6.4-11.8)</w:t>
            </w:r>
          </w:p>
        </w:tc>
      </w:tr>
      <w:tr w:rsidR="001C0DE3" w:rsidRPr="00E41DA4" w14:paraId="59B1D873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FF7F5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lastRenderedPageBreak/>
              <w:t xml:space="preserve">     Missing,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 xml:space="preserve"> 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C5160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AFA4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FAF8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4CFFE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01BCB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</w:t>
            </w:r>
          </w:p>
        </w:tc>
      </w:tr>
      <w:tr w:rsidR="001C0DE3" w:rsidRPr="00E41DA4" w14:paraId="51E822EB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6C9AC6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Most recent baseline PCWP, at rest (range restricted)</w:t>
            </w:r>
          </w:p>
        </w:tc>
      </w:tr>
      <w:tr w:rsidR="001C0DE3" w:rsidRPr="00E41DA4" w14:paraId="4D5D13B3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9064FE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7F330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4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D5435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582D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8BC2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72CC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2</w:t>
            </w:r>
          </w:p>
        </w:tc>
      </w:tr>
      <w:tr w:rsidR="001C0DE3" w:rsidRPr="00E41DA4" w14:paraId="4786658C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C9923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FB402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.6 (3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9729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.0 (3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DAA8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.2 (3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54B6B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.4 (3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18BA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.2 (3.5)</w:t>
            </w:r>
          </w:p>
        </w:tc>
      </w:tr>
      <w:tr w:rsidR="001C0DE3" w:rsidRPr="00E41DA4" w14:paraId="6D447969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27F5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0BA0B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.0 (7.0-12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084B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.0 (9.0-13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900ED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.0 (8.0-13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96F87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.0 (7.0-11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C6F8D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.0 (5.0-10.0)</w:t>
            </w:r>
          </w:p>
        </w:tc>
      </w:tr>
      <w:tr w:rsidR="001C0DE3" w:rsidRPr="00E41DA4" w14:paraId="3DF3A2B7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2AB5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A47F6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9497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373E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1541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C37F3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</w:t>
            </w:r>
          </w:p>
        </w:tc>
      </w:tr>
      <w:tr w:rsidR="001C0DE3" w:rsidRPr="00E41DA4" w14:paraId="545617B6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46B6227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Glomerular filtration rate at enrollment, mL/min/1.73 m</w:t>
            </w:r>
            <w:r w:rsidRPr="006E16AF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1C0DE3" w:rsidRPr="00E41DA4" w14:paraId="7EE25021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87617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37031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7E155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05AD3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D294B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A0B8E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0</w:t>
            </w:r>
          </w:p>
        </w:tc>
      </w:tr>
      <w:tr w:rsidR="001C0DE3" w:rsidRPr="00E41DA4" w14:paraId="526ADA52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8F68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8577B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5.3 (26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ECB4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4.3 (28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918F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5.9 (27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FA21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1.8 (24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19DE1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9.5 (25.5)</w:t>
            </w:r>
          </w:p>
        </w:tc>
      </w:tr>
      <w:tr w:rsidR="001C0DE3" w:rsidRPr="00E41DA4" w14:paraId="4BA9BDC3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6692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3E116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4.0 (56.2-96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E9AC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2.9 (53.4-97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374D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2.8 (56.2-99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D5513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9.9 (54.0-89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98816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8.6 (60.9-98.9)</w:t>
            </w:r>
          </w:p>
        </w:tc>
      </w:tr>
      <w:tr w:rsidR="001C0DE3" w:rsidRPr="00E41DA4" w14:paraId="590721BD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E1BE2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48AF9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7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604E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62CD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30CA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9F0C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2</w:t>
            </w:r>
          </w:p>
        </w:tc>
      </w:tr>
      <w:tr w:rsidR="001C0DE3" w:rsidRPr="00E41DA4" w14:paraId="133398AD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63DE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Borg Dyspnea Scale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0C1F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F3F24A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46D4DB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04B50D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469A03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1C0DE3" w:rsidRPr="00E41DA4" w14:paraId="4A78971D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74D7B9" w14:textId="77777777" w:rsidR="001C0DE3" w:rsidRPr="00854508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84BAD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4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15DE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3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7CCB9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B948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9D169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9</w:t>
            </w:r>
          </w:p>
        </w:tc>
      </w:tr>
      <w:tr w:rsidR="001C0DE3" w:rsidRPr="00E41DA4" w14:paraId="7733AAAD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A21D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an (SD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00AA3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.3 (2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FD96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.4 (2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9405D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.8 (2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B085E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.3 (2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D103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.8 (1.8)</w:t>
            </w:r>
          </w:p>
        </w:tc>
      </w:tr>
      <w:tr w:rsidR="001C0DE3" w:rsidRPr="00E41DA4" w14:paraId="7F915444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279E7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edian (IQ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F8142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.0 (2.0-4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8ECF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.0 (2.0-5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1865D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.0 (3.0-5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7272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.0 (2.0-5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67C7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.0 (1.0-4.0)</w:t>
            </w:r>
          </w:p>
        </w:tc>
      </w:tr>
      <w:tr w:rsidR="001C0DE3" w:rsidRPr="00E41DA4" w14:paraId="74BC515E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A4B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6E15F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5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D668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2C23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C1FC3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5BF6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3</w:t>
            </w:r>
          </w:p>
        </w:tc>
      </w:tr>
      <w:tr w:rsidR="001C0DE3" w:rsidRPr="00E41DA4" w14:paraId="14BEC966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778A6E8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Medical history of obstructive lung disease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1C0DE3" w:rsidRPr="00E41DA4" w14:paraId="5C88314E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102E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184DC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50 (17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B9AB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0 (16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1A26E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0 (16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536B5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0 (19.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AF43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0 (15.2)</w:t>
            </w:r>
          </w:p>
        </w:tc>
      </w:tr>
      <w:tr w:rsidR="001C0DE3" w:rsidRPr="00E41DA4" w14:paraId="25AF424D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86E2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07A35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24 (82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1134B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9 (83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20259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7 (83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F459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1 (80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E423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7 (84.8)</w:t>
            </w:r>
          </w:p>
        </w:tc>
      </w:tr>
      <w:tr w:rsidR="001C0DE3" w:rsidRPr="00E41DA4" w14:paraId="376A7AE2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F434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15340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957E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2DA8E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4C4E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209B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</w:t>
            </w:r>
          </w:p>
        </w:tc>
      </w:tr>
      <w:tr w:rsidR="001C0DE3" w:rsidRPr="00E41DA4" w14:paraId="0B367FCF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0AF8F0B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Medical history of reactive airways disease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1C0DE3" w:rsidRPr="00E41DA4" w14:paraId="068BDB20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D1E2F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FC20F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3 (9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9E01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8 (7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711A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1 (9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1CDCB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2 (11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4CBA1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2 (11.4)</w:t>
            </w:r>
          </w:p>
        </w:tc>
      </w:tr>
      <w:tr w:rsidR="001C0DE3" w:rsidRPr="00E41DA4" w14:paraId="227823AA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621B2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B7F69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72 (90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CCA4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16 (92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68556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10 (90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0AA2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75 (88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B94C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71 (88.6)</w:t>
            </w:r>
          </w:p>
        </w:tc>
      </w:tr>
      <w:tr w:rsidR="001C0DE3" w:rsidRPr="00E41DA4" w14:paraId="581F25C0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CE42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C9C39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61A22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97207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4713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37D62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</w:t>
            </w:r>
          </w:p>
        </w:tc>
      </w:tr>
      <w:tr w:rsidR="001C0DE3" w:rsidRPr="00E41DA4" w14:paraId="751F0ECB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3DF82E9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Medical history of sleep apnea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1C0DE3" w:rsidRPr="00E41DA4" w14:paraId="1C18ED6E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782B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ADD7B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5 (23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39FE7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6 (28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E3294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3 (27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2E4F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7 (19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072B6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9 (15.7)</w:t>
            </w:r>
          </w:p>
        </w:tc>
      </w:tr>
      <w:tr w:rsidR="001C0DE3" w:rsidRPr="00E41DA4" w14:paraId="45E13484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5954B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142D2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38 (76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14F2E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2 (71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B6870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8 (72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677AA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52 (80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9215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56 (84.3)</w:t>
            </w:r>
          </w:p>
        </w:tc>
      </w:tr>
      <w:tr w:rsidR="001C0DE3" w:rsidRPr="00E41DA4" w14:paraId="76FA7FD8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875F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C309B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8316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6C35A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531D7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E10E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7</w:t>
            </w:r>
          </w:p>
        </w:tc>
      </w:tr>
      <w:tr w:rsidR="001C0DE3" w:rsidRPr="00E41DA4" w14:paraId="53008A0E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0307883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History of lung transplant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1C0DE3" w:rsidRPr="00E41DA4" w14:paraId="444C2021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BD152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lastRenderedPageBreak/>
              <w:t xml:space="preserve">     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E1506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D5A9E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B94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4738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F16F6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</w:tr>
      <w:tr w:rsidR="001C0DE3" w:rsidRPr="00E41DA4" w14:paraId="0821357C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797E0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E4F64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900 (10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C83DC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48 (1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F6180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43 (1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4117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7 (10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DFA8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2 (100)</w:t>
            </w:r>
          </w:p>
        </w:tc>
      </w:tr>
      <w:tr w:rsidR="001C0DE3" w:rsidRPr="00E41DA4" w14:paraId="0D4495A1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7D0D961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History of atrial septostomy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 xml:space="preserve">n 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>(%)</w:t>
            </w:r>
          </w:p>
        </w:tc>
      </w:tr>
      <w:tr w:rsidR="001C0DE3" w:rsidRPr="00E41DA4" w14:paraId="7C4DA030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2CF2D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6DFD0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 (0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90A8D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AB36C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01F0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 (0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92D04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0</w:t>
            </w:r>
          </w:p>
        </w:tc>
      </w:tr>
      <w:tr w:rsidR="001C0DE3" w:rsidRPr="00E41DA4" w14:paraId="194F76FE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7549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43ED5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99 (99.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59C1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48 (1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72FF7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43 (1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0617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6 (99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7B9C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02 (100)</w:t>
            </w:r>
          </w:p>
        </w:tc>
      </w:tr>
      <w:tr w:rsidR="001C0DE3" w:rsidRPr="00E41DA4" w14:paraId="3259197A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4A46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COPD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2AFE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FD2C6C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4215B7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EBE0E5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C39D97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1C0DE3" w:rsidRPr="00E41DA4" w14:paraId="5F0D798D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3365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B852F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3 (14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4944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2 (13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8E52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9 (16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0C951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1 (15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141F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1 (10.6)</w:t>
            </w:r>
          </w:p>
        </w:tc>
      </w:tr>
      <w:tr w:rsidR="001C0DE3" w:rsidRPr="00E41DA4" w14:paraId="7428F2B3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FCEC9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0E2D6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56 (86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F1D27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10 (86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4029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8 (83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8408C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71 (84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1EE1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77 (89.4)</w:t>
            </w:r>
          </w:p>
        </w:tc>
      </w:tr>
      <w:tr w:rsidR="001C0DE3" w:rsidRPr="00E41DA4" w14:paraId="590CA0B4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3BC4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89F3E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600E5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3C6E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2398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26A17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</w:tr>
      <w:tr w:rsidR="001C0DE3" w:rsidRPr="00E41DA4" w14:paraId="45B9F3FC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7DF0C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Pulmonary embolism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A145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23C6EC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373BD1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A28DBB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C80D6B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1C0DE3" w:rsidRPr="00E41DA4" w14:paraId="592E94E5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1EBA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4A4F1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5 (4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9150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 (4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6D3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 (4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65335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 (3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E729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 (3.5)</w:t>
            </w:r>
          </w:p>
        </w:tc>
      </w:tr>
      <w:tr w:rsidR="001C0DE3" w:rsidRPr="00E41DA4" w14:paraId="3A257AE7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2FC1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5D011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44 (96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FF1B2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31 (95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C0AA0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26 (95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80E6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6 (97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E992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1 (96.5)</w:t>
            </w:r>
          </w:p>
        </w:tc>
      </w:tr>
      <w:tr w:rsidR="001C0DE3" w:rsidRPr="00E41DA4" w14:paraId="0F319C0A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E8C9A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8E094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06C64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26C3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2D3CB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EF2B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</w:t>
            </w:r>
          </w:p>
        </w:tc>
      </w:tr>
      <w:tr w:rsidR="001C0DE3" w:rsidRPr="00E41DA4" w14:paraId="7EC271A1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7D3BEB6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Congenital heart disease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1C0DE3" w:rsidRPr="00E41DA4" w14:paraId="03C0AF19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8E3C1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A3983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45 (5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364B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 (2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0BF8E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 (4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57AA4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0 (4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2B434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8 (8.9)</w:t>
            </w:r>
          </w:p>
        </w:tc>
      </w:tr>
      <w:tr w:rsidR="001C0DE3" w:rsidRPr="00E41DA4" w14:paraId="643F0626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9FD5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47DED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55 (95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CFD2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42 (97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9991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32 (95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2D70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7 (95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FF1E6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84 (91.1)</w:t>
            </w:r>
          </w:p>
        </w:tc>
      </w:tr>
      <w:tr w:rsidR="001C0DE3" w:rsidRPr="00E41DA4" w14:paraId="62427305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DBD5B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Any prostacyclin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3B01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EA83D6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7493FD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023BCC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60E00D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1C0DE3" w:rsidRPr="00E41DA4" w14:paraId="63AD5C72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374E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E7FBC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97 (22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3274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22"/>
                <w:highlight w:val="yellow"/>
              </w:rPr>
            </w:pPr>
            <w:r w:rsidRPr="006E16AF">
              <w:rPr>
                <w:rFonts w:ascii="Arial" w:eastAsia="MS Mincho" w:hAnsi="Arial" w:cs="Arial"/>
                <w:sz w:val="18"/>
                <w:szCs w:val="22"/>
              </w:rPr>
              <w:t>82 (34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F5F5B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0 (21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FD56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9 (19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0BAB0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6 (13.2)</w:t>
            </w:r>
          </w:p>
        </w:tc>
      </w:tr>
      <w:tr w:rsidR="001C0DE3" w:rsidRPr="00E41DA4" w14:paraId="72382EFB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07C0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61C5C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676 (77.4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CF22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59 (66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11B47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85 (78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459A1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61 (80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5422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71 (86.8)</w:t>
            </w:r>
          </w:p>
        </w:tc>
      </w:tr>
      <w:tr w:rsidR="001C0DE3" w:rsidRPr="00E41DA4" w14:paraId="499EBC6E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6F385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D11D7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489E3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ACF1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B66D8F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5CB22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</w:t>
            </w:r>
          </w:p>
        </w:tc>
      </w:tr>
      <w:tr w:rsidR="001C0DE3" w:rsidRPr="00E41DA4" w14:paraId="1212C4D2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69AFA32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Any phosphodiesterase-5 inhibitor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1C0DE3" w:rsidRPr="00E41DA4" w14:paraId="6D135572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561DC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583041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321 (36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4006DA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8 (36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53BFD9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7 (32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3BBD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5 (37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97F3E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1 (41.1)</w:t>
            </w:r>
          </w:p>
        </w:tc>
      </w:tr>
      <w:tr w:rsidR="001C0DE3" w:rsidRPr="00E41DA4" w14:paraId="035A3E65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1F425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C0017D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52 (63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05EE4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53 (63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92F9C6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58 (67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514E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25 (62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805C1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116 (58.9)</w:t>
            </w:r>
          </w:p>
        </w:tc>
      </w:tr>
      <w:tr w:rsidR="001C0DE3" w:rsidRPr="00E41DA4" w14:paraId="0DCE80CA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186037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    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2FE850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EFFFB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328B6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1A48BB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4F9C4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>5</w:t>
            </w:r>
          </w:p>
        </w:tc>
      </w:tr>
      <w:tr w:rsidR="001C0DE3" w:rsidRPr="00E41DA4" w14:paraId="26AC7C8D" w14:textId="77777777" w:rsidTr="002178FA">
        <w:trPr>
          <w:trHeight w:val="14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462F7BC8" w14:textId="77777777" w:rsidR="001C0DE3" w:rsidRPr="006E16AF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Any endothelin receptor antagonist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6E16AF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1C0DE3" w:rsidRPr="00E41DA4" w14:paraId="7E8268F8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32FF58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7AAFCE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1 (20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B74DB3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0 (16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2C9A07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 (17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1DDBC0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 (24.5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845374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0 (25.4)</w:t>
            </w:r>
          </w:p>
        </w:tc>
      </w:tr>
      <w:tr w:rsidR="001C0DE3" w:rsidRPr="00E41DA4" w14:paraId="34012807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right w:val="nil"/>
            </w:tcBorders>
            <w:hideMark/>
          </w:tcPr>
          <w:p w14:paraId="6C01FE82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right w:val="nil"/>
            </w:tcBorders>
            <w:hideMark/>
          </w:tcPr>
          <w:p w14:paraId="238DAA5A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2 (79.3)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hideMark/>
          </w:tcPr>
          <w:p w14:paraId="0CCD128B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1 (83.4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hideMark/>
          </w:tcPr>
          <w:p w14:paraId="324D1BCA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3 (82.1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hideMark/>
          </w:tcPr>
          <w:p w14:paraId="532FDE30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1 (75.5)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hideMark/>
          </w:tcPr>
          <w:p w14:paraId="6E6BAE0D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47 (74.6)</w:t>
            </w:r>
          </w:p>
        </w:tc>
      </w:tr>
      <w:tr w:rsidR="001C0DE3" w:rsidRPr="00E41DA4" w14:paraId="5B825113" w14:textId="77777777" w:rsidTr="002178FA">
        <w:trPr>
          <w:trHeight w:val="144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695F66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    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7D9124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35D7AF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A04AF7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6898E7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BED871" w14:textId="77777777" w:rsidR="001C0DE3" w:rsidRPr="00E41DA4" w:rsidRDefault="001C0DE3" w:rsidP="002178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</w:t>
            </w:r>
          </w:p>
        </w:tc>
      </w:tr>
    </w:tbl>
    <w:p w14:paraId="316D2091" w14:textId="77777777" w:rsidR="001C0DE3" w:rsidRPr="00E41DA4" w:rsidRDefault="001C0DE3" w:rsidP="001C0DE3">
      <w:pPr>
        <w:widowControl w:val="0"/>
        <w:autoSpaceDE w:val="0"/>
        <w:autoSpaceDN w:val="0"/>
        <w:adjustRightInd w:val="0"/>
        <w:spacing w:before="100" w:beforeAutospacing="1" w:line="276" w:lineRule="auto"/>
        <w:rPr>
          <w:rFonts w:ascii="Arial" w:eastAsia="Times New Roman" w:hAnsi="Arial" w:cs="Arial"/>
          <w:sz w:val="18"/>
          <w:szCs w:val="18"/>
          <w:lang w:eastAsia="en-GB"/>
        </w:rPr>
      </w:pPr>
      <w:r w:rsidRPr="00E41DA4">
        <w:rPr>
          <w:rFonts w:ascii="Arial" w:eastAsia="Times New Roman" w:hAnsi="Arial" w:cs="Arial"/>
          <w:sz w:val="18"/>
          <w:szCs w:val="18"/>
          <w:lang w:eastAsia="en-GB"/>
        </w:rPr>
        <w:lastRenderedPageBreak/>
        <w:t>BNP</w:t>
      </w:r>
      <w:r>
        <w:rPr>
          <w:rFonts w:ascii="Arial" w:eastAsia="Times New Roman" w:hAnsi="Arial" w:cs="Arial"/>
          <w:sz w:val="18"/>
          <w:szCs w:val="18"/>
          <w:lang w:eastAsia="en-GB"/>
        </w:rPr>
        <w:t>:</w:t>
      </w:r>
      <w:r w:rsidRPr="00E41DA4">
        <w:rPr>
          <w:rFonts w:ascii="Arial" w:eastAsia="Times New Roman" w:hAnsi="Arial" w:cs="Arial"/>
          <w:sz w:val="18"/>
          <w:szCs w:val="18"/>
          <w:lang w:eastAsia="en-GB"/>
        </w:rPr>
        <w:t xml:space="preserve"> brain natriuretic peptide; bpm</w:t>
      </w:r>
      <w:r>
        <w:rPr>
          <w:rFonts w:ascii="Arial" w:eastAsia="Times New Roman" w:hAnsi="Arial" w:cs="Arial"/>
          <w:sz w:val="18"/>
          <w:szCs w:val="18"/>
          <w:lang w:eastAsia="en-GB"/>
        </w:rPr>
        <w:t>:</w:t>
      </w:r>
      <w:r w:rsidRPr="00E41DA4">
        <w:rPr>
          <w:rFonts w:ascii="Arial" w:eastAsia="Times New Roman" w:hAnsi="Arial" w:cs="Arial"/>
          <w:sz w:val="18"/>
          <w:szCs w:val="18"/>
          <w:lang w:eastAsia="en-GB"/>
        </w:rPr>
        <w:t xml:space="preserve"> beats per minute; COPD</w:t>
      </w:r>
      <w:r>
        <w:rPr>
          <w:rFonts w:ascii="Arial" w:eastAsia="Times New Roman" w:hAnsi="Arial" w:cs="Arial"/>
          <w:sz w:val="18"/>
          <w:szCs w:val="18"/>
          <w:lang w:eastAsia="en-GB"/>
        </w:rPr>
        <w:t>:</w:t>
      </w:r>
      <w:r w:rsidRPr="00E41DA4">
        <w:rPr>
          <w:rFonts w:ascii="Arial" w:eastAsia="Times New Roman" w:hAnsi="Arial" w:cs="Arial"/>
          <w:sz w:val="18"/>
          <w:szCs w:val="18"/>
          <w:lang w:eastAsia="en-GB"/>
        </w:rPr>
        <w:t xml:space="preserve"> chronic obstructive pulmonary disease; IQR</w:t>
      </w:r>
      <w:r>
        <w:rPr>
          <w:rFonts w:ascii="Arial" w:eastAsia="Times New Roman" w:hAnsi="Arial" w:cs="Arial"/>
          <w:sz w:val="18"/>
          <w:szCs w:val="18"/>
          <w:lang w:eastAsia="en-GB"/>
        </w:rPr>
        <w:t>:</w:t>
      </w:r>
      <w:r w:rsidRPr="00E41DA4">
        <w:rPr>
          <w:rFonts w:ascii="Arial" w:eastAsia="Times New Roman" w:hAnsi="Arial" w:cs="Arial"/>
          <w:sz w:val="18"/>
          <w:szCs w:val="18"/>
          <w:lang w:eastAsia="en-GB"/>
        </w:rPr>
        <w:t xml:space="preserve"> interquartile range; mPAP</w:t>
      </w:r>
      <w:r>
        <w:rPr>
          <w:rFonts w:ascii="Arial" w:eastAsia="Times New Roman" w:hAnsi="Arial" w:cs="Arial"/>
          <w:sz w:val="18"/>
          <w:szCs w:val="18"/>
          <w:lang w:eastAsia="en-GB"/>
        </w:rPr>
        <w:t>:</w:t>
      </w:r>
      <w:r w:rsidRPr="00E41DA4">
        <w:rPr>
          <w:rFonts w:ascii="Arial" w:eastAsia="Times New Roman" w:hAnsi="Arial" w:cs="Arial"/>
          <w:sz w:val="18"/>
          <w:szCs w:val="18"/>
          <w:lang w:eastAsia="en-GB"/>
        </w:rPr>
        <w:t xml:space="preserve"> mean pulmonary artery pressure; PAH</w:t>
      </w:r>
      <w:r>
        <w:rPr>
          <w:rFonts w:ascii="Arial" w:eastAsia="Times New Roman" w:hAnsi="Arial" w:cs="Arial"/>
          <w:sz w:val="18"/>
          <w:szCs w:val="18"/>
          <w:lang w:eastAsia="en-GB"/>
        </w:rPr>
        <w:t>:</w:t>
      </w:r>
      <w:r w:rsidRPr="00E41DA4">
        <w:rPr>
          <w:rFonts w:ascii="Arial" w:eastAsia="Times New Roman" w:hAnsi="Arial" w:cs="Arial"/>
          <w:sz w:val="18"/>
          <w:szCs w:val="18"/>
          <w:lang w:eastAsia="en-GB"/>
        </w:rPr>
        <w:t xml:space="preserve"> pulmonary arterial hypertension; PAPi</w:t>
      </w:r>
      <w:r>
        <w:rPr>
          <w:rFonts w:ascii="Arial" w:eastAsia="Times New Roman" w:hAnsi="Arial" w:cs="Arial"/>
          <w:sz w:val="18"/>
          <w:szCs w:val="18"/>
          <w:lang w:eastAsia="en-GB"/>
        </w:rPr>
        <w:t>:</w:t>
      </w:r>
      <w:r w:rsidRPr="00E41DA4">
        <w:rPr>
          <w:rFonts w:ascii="Arial" w:eastAsia="Times New Roman" w:hAnsi="Arial" w:cs="Arial"/>
          <w:sz w:val="18"/>
          <w:szCs w:val="18"/>
          <w:lang w:eastAsia="en-GB"/>
        </w:rPr>
        <w:t xml:space="preserve"> pulmonary artery pulsatility index; PCWP</w:t>
      </w:r>
      <w:r>
        <w:rPr>
          <w:rFonts w:ascii="Arial" w:eastAsia="Times New Roman" w:hAnsi="Arial" w:cs="Arial"/>
          <w:sz w:val="18"/>
          <w:szCs w:val="18"/>
          <w:lang w:eastAsia="en-GB"/>
        </w:rPr>
        <w:t>:</w:t>
      </w:r>
      <w:r w:rsidRPr="00E41DA4">
        <w:rPr>
          <w:rFonts w:ascii="Arial" w:eastAsia="Times New Roman" w:hAnsi="Arial" w:cs="Arial"/>
          <w:sz w:val="18"/>
          <w:szCs w:val="18"/>
          <w:lang w:eastAsia="en-GB"/>
        </w:rPr>
        <w:t xml:space="preserve"> pulmonary capillary wedge pressure; PVR</w:t>
      </w:r>
      <w:r>
        <w:rPr>
          <w:rFonts w:ascii="Arial" w:eastAsia="Times New Roman" w:hAnsi="Arial" w:cs="Arial"/>
          <w:sz w:val="18"/>
          <w:szCs w:val="18"/>
          <w:lang w:eastAsia="en-GB"/>
        </w:rPr>
        <w:t>:</w:t>
      </w:r>
      <w:r w:rsidRPr="00E41DA4">
        <w:rPr>
          <w:rFonts w:ascii="Arial" w:eastAsia="Times New Roman" w:hAnsi="Arial" w:cs="Arial"/>
          <w:sz w:val="18"/>
          <w:szCs w:val="18"/>
          <w:lang w:eastAsia="en-GB"/>
        </w:rPr>
        <w:t xml:space="preserve"> pulmonary vascular resistance; REVEAL</w:t>
      </w:r>
      <w:r>
        <w:rPr>
          <w:rFonts w:ascii="Arial" w:eastAsia="Times New Roman" w:hAnsi="Arial" w:cs="Arial"/>
          <w:sz w:val="18"/>
          <w:szCs w:val="18"/>
          <w:lang w:eastAsia="en-GB"/>
        </w:rPr>
        <w:t>:</w:t>
      </w:r>
      <w:r w:rsidRPr="00E41DA4">
        <w:rPr>
          <w:rFonts w:ascii="Arial" w:eastAsia="Times New Roman" w:hAnsi="Arial" w:cs="Arial"/>
          <w:sz w:val="18"/>
          <w:szCs w:val="18"/>
          <w:lang w:eastAsia="en-GB"/>
        </w:rPr>
        <w:t xml:space="preserve"> Registry to Evaluate Early and Long-Term PAH Disease Management; SD</w:t>
      </w:r>
      <w:r>
        <w:rPr>
          <w:rFonts w:ascii="Arial" w:eastAsia="Times New Roman" w:hAnsi="Arial" w:cs="Arial"/>
          <w:sz w:val="18"/>
          <w:szCs w:val="18"/>
          <w:lang w:eastAsia="en-GB"/>
        </w:rPr>
        <w:t>:</w:t>
      </w:r>
      <w:r w:rsidRPr="00E41DA4">
        <w:rPr>
          <w:rFonts w:ascii="Arial" w:eastAsia="Times New Roman" w:hAnsi="Arial" w:cs="Arial"/>
          <w:sz w:val="18"/>
          <w:szCs w:val="18"/>
          <w:lang w:eastAsia="en-GB"/>
        </w:rPr>
        <w:t xml:space="preserve"> standard deviation.</w:t>
      </w:r>
    </w:p>
    <w:p w14:paraId="3EE187A1" w14:textId="77777777" w:rsidR="00182AAC" w:rsidRDefault="00182AAC"/>
    <w:sectPr w:rsidR="00182A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AAC"/>
    <w:rsid w:val="00182AAC"/>
    <w:rsid w:val="001C0DE3"/>
    <w:rsid w:val="00B1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A765A-A92D-44BF-BFB6-72720D18B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2A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A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A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A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A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A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A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A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A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A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A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A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A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A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A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A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A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A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A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A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A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A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A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A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A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A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AA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7</Words>
  <Characters>5571</Characters>
  <Application>Microsoft Office Word</Application>
  <DocSecurity>0</DocSecurity>
  <Lines>46</Lines>
  <Paragraphs>13</Paragraphs>
  <ScaleCrop>false</ScaleCrop>
  <Company/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5-25T01:41:00Z</dcterms:created>
  <dcterms:modified xsi:type="dcterms:W3CDTF">2026-05-25T01:41:00Z</dcterms:modified>
</cp:coreProperties>
</file>